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E4B80E" w14:textId="7A57E4C1" w:rsidR="00FE61CD" w:rsidRPr="007B21C5" w:rsidRDefault="009F6BD7" w:rsidP="007B21C5">
      <w:pPr>
        <w:spacing w:line="360" w:lineRule="auto"/>
        <w:jc w:val="both"/>
        <w:rPr>
          <w:rFonts w:ascii="Times New Roman" w:eastAsia="宋体" w:hAnsi="Times New Roman" w:cs="Times New Roman"/>
          <w:sz w:val="21"/>
          <w:szCs w:val="21"/>
          <w:lang w:eastAsia="zh-CN"/>
        </w:rPr>
      </w:pPr>
      <w:r w:rsidRPr="00DC120C">
        <w:rPr>
          <w:rFonts w:ascii="Times New Roman" w:eastAsia="宋体" w:hAnsi="Times New Roman" w:cs="Times New Roman"/>
          <w:b/>
          <w:sz w:val="21"/>
          <w:szCs w:val="21"/>
        </w:rPr>
        <w:t xml:space="preserve">Table </w:t>
      </w:r>
      <w:r w:rsidR="00CF66B7">
        <w:rPr>
          <w:rFonts w:ascii="Times New Roman" w:eastAsia="宋体" w:hAnsi="Times New Roman" w:cs="Times New Roman" w:hint="eastAsia"/>
          <w:b/>
          <w:sz w:val="21"/>
          <w:szCs w:val="21"/>
          <w:lang w:eastAsia="zh-CN"/>
        </w:rPr>
        <w:t>S</w:t>
      </w:r>
      <w:r>
        <w:rPr>
          <w:rFonts w:ascii="Times New Roman" w:eastAsia="宋体" w:hAnsi="Times New Roman" w:cs="Times New Roman"/>
          <w:b/>
          <w:sz w:val="21"/>
          <w:szCs w:val="21"/>
        </w:rPr>
        <w:t>2</w:t>
      </w:r>
      <w:r w:rsidR="005D2CAB">
        <w:rPr>
          <w:rFonts w:ascii="宋体" w:eastAsia="宋体" w:hAnsi="宋体" w:cs="Times New Roman"/>
          <w:b/>
          <w:sz w:val="21"/>
          <w:szCs w:val="21"/>
          <w:lang w:eastAsia="zh-CN"/>
        </w:rPr>
        <w:t>.</w:t>
      </w:r>
      <w:r w:rsidR="00CF66B7">
        <w:rPr>
          <w:rFonts w:ascii="宋体" w:eastAsia="宋体" w:hAnsi="宋体" w:cs="Times New Roman" w:hint="eastAsia"/>
          <w:b/>
          <w:sz w:val="21"/>
          <w:szCs w:val="21"/>
          <w:lang w:eastAsia="zh-CN"/>
        </w:rPr>
        <w:t xml:space="preserve"> </w:t>
      </w:r>
      <w:r w:rsidR="007B21C5" w:rsidRPr="007B21C5">
        <w:rPr>
          <w:rFonts w:ascii="Times New Roman" w:eastAsia="宋体" w:hAnsi="Times New Roman" w:cs="Times New Roman"/>
          <w:sz w:val="21"/>
          <w:szCs w:val="21"/>
          <w:lang w:eastAsia="zh-CN"/>
        </w:rPr>
        <w:t>The evolutionary distances and nucleotide diversity</w:t>
      </w:r>
      <w:r w:rsidR="007B21C5" w:rsidRPr="007B21C5">
        <w:rPr>
          <w:rFonts w:ascii="Times New Roman" w:eastAsia="宋体" w:hAnsi="Times New Roman" w:cs="Times New Roman"/>
          <w:noProof/>
          <w:sz w:val="21"/>
          <w:szCs w:val="21"/>
        </w:rPr>
        <w:t xml:space="preserve"> of full </w:t>
      </w:r>
      <w:r w:rsidR="007B21C5" w:rsidRPr="007B21C5">
        <w:rPr>
          <w:rFonts w:ascii="Times New Roman" w:hAnsi="Times New Roman" w:cs="Times New Roman"/>
          <w:sz w:val="21"/>
          <w:szCs w:val="21"/>
        </w:rPr>
        <w:t>mt genomes</w:t>
      </w:r>
      <w:r w:rsidR="007B21C5" w:rsidRPr="007B21C5">
        <w:rPr>
          <w:rFonts w:ascii="Times New Roman" w:eastAsia="宋体" w:hAnsi="Times New Roman" w:cs="Times New Roman"/>
          <w:noProof/>
          <w:sz w:val="21"/>
          <w:szCs w:val="21"/>
        </w:rPr>
        <w:t xml:space="preserve"> of four </w:t>
      </w:r>
      <w:r w:rsidR="00C542BD">
        <w:rPr>
          <w:rFonts w:ascii="Times New Roman" w:eastAsia="宋体" w:hAnsi="Times New Roman" w:cs="Times New Roman"/>
          <w:noProof/>
          <w:sz w:val="21"/>
          <w:szCs w:val="21"/>
        </w:rPr>
        <w:t>strains</w:t>
      </w:r>
      <w:r w:rsidR="007B21C5" w:rsidRPr="007B21C5">
        <w:rPr>
          <w:rFonts w:ascii="Times New Roman" w:eastAsia="宋体" w:hAnsi="Times New Roman" w:cs="Times New Roman"/>
          <w:noProof/>
          <w:sz w:val="21"/>
          <w:szCs w:val="21"/>
        </w:rPr>
        <w:t xml:space="preserve"> of</w:t>
      </w:r>
      <w:r w:rsidR="007B21C5" w:rsidRPr="007B21C5">
        <w:rPr>
          <w:rStyle w:val="fontstyle21"/>
          <w:rFonts w:ascii="Times New Roman" w:hAnsi="Times New Roman" w:cs="Times New Roman"/>
          <w:sz w:val="21"/>
          <w:szCs w:val="21"/>
        </w:rPr>
        <w:t xml:space="preserve"> </w:t>
      </w:r>
      <w:r w:rsidR="007B21C5" w:rsidRPr="007B21C5">
        <w:rPr>
          <w:rStyle w:val="fontstyle21"/>
          <w:rFonts w:ascii="Times New Roman" w:hAnsi="Times New Roman" w:cs="Times New Roman"/>
          <w:i/>
          <w:sz w:val="21"/>
          <w:szCs w:val="21"/>
        </w:rPr>
        <w:t xml:space="preserve">E. </w:t>
      </w:r>
      <w:proofErr w:type="spellStart"/>
      <w:r w:rsidR="007B21C5" w:rsidRPr="007B21C5">
        <w:rPr>
          <w:rStyle w:val="fontstyle21"/>
          <w:rFonts w:ascii="Times New Roman" w:hAnsi="Times New Roman" w:cs="Times New Roman"/>
          <w:i/>
          <w:sz w:val="21"/>
          <w:szCs w:val="21"/>
        </w:rPr>
        <w:t>multiloculari</w:t>
      </w:r>
      <w:proofErr w:type="spellEnd"/>
      <w:r w:rsidR="007B21C5" w:rsidRPr="007B21C5">
        <w:rPr>
          <w:rFonts w:ascii="Times New Roman" w:eastAsia="宋体" w:hAnsi="Times New Roman" w:cs="Times New Roman"/>
          <w:noProof/>
          <w:sz w:val="21"/>
          <w:szCs w:val="21"/>
        </w:rPr>
        <w:t xml:space="preserve"> and two </w:t>
      </w:r>
      <w:r w:rsidR="007B21C5" w:rsidRPr="007B21C5">
        <w:rPr>
          <w:rFonts w:ascii="Times New Roman" w:hAnsi="Times New Roman" w:cs="Times New Roman"/>
          <w:sz w:val="21"/>
          <w:szCs w:val="21"/>
        </w:rPr>
        <w:t xml:space="preserve">previously published mt genomes of other </w:t>
      </w:r>
      <w:r w:rsidR="007B21C5" w:rsidRPr="007B21C5">
        <w:rPr>
          <w:rFonts w:ascii="Times New Roman" w:eastAsia="宋体" w:hAnsi="Times New Roman" w:cs="Times New Roman"/>
          <w:sz w:val="21"/>
          <w:szCs w:val="21"/>
          <w:lang w:eastAsia="zh-CN"/>
        </w:rPr>
        <w:t>tapeworms</w:t>
      </w:r>
    </w:p>
    <w:tbl>
      <w:tblPr>
        <w:tblW w:w="1498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327"/>
        <w:gridCol w:w="1004"/>
        <w:gridCol w:w="851"/>
        <w:gridCol w:w="850"/>
        <w:gridCol w:w="993"/>
        <w:gridCol w:w="1423"/>
        <w:gridCol w:w="1424"/>
        <w:gridCol w:w="1424"/>
        <w:gridCol w:w="1424"/>
        <w:gridCol w:w="1424"/>
        <w:gridCol w:w="1424"/>
      </w:tblGrid>
      <w:tr w:rsidR="004D7B10" w:rsidRPr="007B21C5" w14:paraId="72C8C4A2" w14:textId="77777777" w:rsidTr="004D7B10">
        <w:trPr>
          <w:trHeight w:val="255"/>
          <w:jc w:val="center"/>
        </w:trPr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D052" w14:textId="77777777" w:rsidR="00AF24F5" w:rsidRPr="007B21C5" w:rsidRDefault="00AF24F5" w:rsidP="007B21C5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Cestode</w:t>
            </w:r>
          </w:p>
        </w:tc>
        <w:tc>
          <w:tcPr>
            <w:tcW w:w="13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5AE76" w14:textId="77777777" w:rsidR="00AF24F5" w:rsidRPr="007B21C5" w:rsidRDefault="007B21C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C_000928</w:t>
            </w:r>
          </w:p>
        </w:tc>
        <w:tc>
          <w:tcPr>
            <w:tcW w:w="100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A216" w14:textId="77777777" w:rsidR="00AF24F5" w:rsidRPr="007B21C5" w:rsidRDefault="004D7B10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EM-AK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0E8D4" w14:textId="77777777" w:rsidR="00AF24F5" w:rsidRPr="007B21C5" w:rsidRDefault="004D7B10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EM-</w:t>
            </w:r>
            <w:r w:rsidR="006868D3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JP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0E7C2" w14:textId="77777777" w:rsidR="00AF24F5" w:rsidRPr="007B21C5" w:rsidRDefault="004D7B10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EM-</w:t>
            </w:r>
            <w:r w:rsidR="006868D3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XJ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7AFAD" w14:textId="77777777" w:rsidR="00AF24F5" w:rsidRPr="007B21C5" w:rsidRDefault="004D7B10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EM-NX</w:t>
            </w:r>
          </w:p>
        </w:tc>
        <w:tc>
          <w:tcPr>
            <w:tcW w:w="142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7482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 xml:space="preserve">E. </w:t>
            </w:r>
            <w:proofErr w:type="spellStart"/>
            <w:r w:rsidRPr="007B21C5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>granulosus</w:t>
            </w:r>
            <w:proofErr w:type="spellEnd"/>
          </w:p>
        </w:tc>
        <w:tc>
          <w:tcPr>
            <w:tcW w:w="142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9863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 xml:space="preserve">E. </w:t>
            </w:r>
            <w:proofErr w:type="spellStart"/>
            <w:r w:rsidRPr="007B21C5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>shiquicus</w:t>
            </w:r>
            <w:proofErr w:type="spellEnd"/>
          </w:p>
        </w:tc>
        <w:tc>
          <w:tcPr>
            <w:tcW w:w="142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FDCCA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 xml:space="preserve">T. </w:t>
            </w:r>
            <w:proofErr w:type="spellStart"/>
            <w:r w:rsidRPr="007B21C5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>hydatigena</w:t>
            </w:r>
            <w:proofErr w:type="spellEnd"/>
          </w:p>
        </w:tc>
        <w:tc>
          <w:tcPr>
            <w:tcW w:w="142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60E85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 xml:space="preserve">T. </w:t>
            </w:r>
            <w:proofErr w:type="spellStart"/>
            <w:r w:rsidRPr="007B21C5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>multiceps</w:t>
            </w:r>
            <w:proofErr w:type="spellEnd"/>
          </w:p>
        </w:tc>
        <w:tc>
          <w:tcPr>
            <w:tcW w:w="142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7D5B1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 xml:space="preserve">T. </w:t>
            </w:r>
            <w:proofErr w:type="spellStart"/>
            <w:r w:rsidRPr="007B21C5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>ovis</w:t>
            </w:r>
            <w:proofErr w:type="spellEnd"/>
          </w:p>
        </w:tc>
        <w:tc>
          <w:tcPr>
            <w:tcW w:w="142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DA4D2" w14:textId="77777777" w:rsidR="00AF24F5" w:rsidRPr="007B21C5" w:rsidRDefault="00AF24F5" w:rsidP="007B21C5">
            <w:pPr>
              <w:spacing w:line="360" w:lineRule="auto"/>
              <w:ind w:right="420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 xml:space="preserve">T. </w:t>
            </w:r>
            <w:proofErr w:type="spellStart"/>
            <w:r w:rsidRPr="007B21C5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>solium</w:t>
            </w:r>
            <w:proofErr w:type="spellEnd"/>
          </w:p>
        </w:tc>
      </w:tr>
      <w:tr w:rsidR="004D7B10" w:rsidRPr="007B21C5" w14:paraId="0FD20C63" w14:textId="77777777" w:rsidTr="004D7B10">
        <w:trPr>
          <w:trHeight w:val="255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2C6B79" w14:textId="77777777" w:rsidR="00AF24F5" w:rsidRPr="007B21C5" w:rsidRDefault="007B21C5" w:rsidP="007B21C5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C_000928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223B4BC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ED9577A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FDD296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84BAA8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4F983BE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0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33FD927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4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037A91CD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3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103816C7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5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52CE97B3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5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5A9E8BD6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5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0F677A78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5</w:t>
            </w:r>
          </w:p>
        </w:tc>
      </w:tr>
      <w:tr w:rsidR="004D7B10" w:rsidRPr="007B21C5" w14:paraId="45EFBC64" w14:textId="77777777" w:rsidTr="004D7B10">
        <w:trPr>
          <w:trHeight w:val="255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31EDB0" w14:textId="77777777" w:rsidR="00AF24F5" w:rsidRPr="007B21C5" w:rsidRDefault="004D7B10" w:rsidP="007B21C5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EM-AK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E78237E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1F69F91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547530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20816A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6118438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90A217A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4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04B30397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3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629D6928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5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4BD8114D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5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3B1C94C9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6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5284A661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5</w:t>
            </w:r>
          </w:p>
        </w:tc>
      </w:tr>
      <w:tr w:rsidR="004D7B10" w:rsidRPr="007B21C5" w14:paraId="5E9A6E73" w14:textId="77777777" w:rsidTr="004D7B10">
        <w:trPr>
          <w:trHeight w:val="255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1B2A69" w14:textId="77777777" w:rsidR="00AF24F5" w:rsidRPr="007B21C5" w:rsidRDefault="004D7B10" w:rsidP="007B21C5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EM-</w:t>
            </w:r>
            <w:r w:rsidR="006868D3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JP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236CF11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BB29F9C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A1F4BF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370B65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8BCEA86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0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27DDF70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4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01F18D7B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3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2ACD473B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5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203267F9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5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48CB7527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5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405A2DC3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5</w:t>
            </w:r>
          </w:p>
        </w:tc>
      </w:tr>
      <w:tr w:rsidR="004D7B10" w:rsidRPr="007B21C5" w14:paraId="1D4A59AF" w14:textId="77777777" w:rsidTr="004D7B10">
        <w:trPr>
          <w:trHeight w:val="255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8C1F19" w14:textId="77777777" w:rsidR="00AF24F5" w:rsidRPr="007B21C5" w:rsidRDefault="004D7B10" w:rsidP="007B21C5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EM-</w:t>
            </w:r>
            <w:r w:rsidR="006868D3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XJ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B91DC72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5C2DD80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B85A69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7118A1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CAB1F4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0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219B2D5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4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3EEE8360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3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5F32C63A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5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39EB7C6F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5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1A116E3E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5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29BEF1AE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5</w:t>
            </w:r>
          </w:p>
        </w:tc>
      </w:tr>
      <w:tr w:rsidR="004D7B10" w:rsidRPr="007B21C5" w14:paraId="0EB4702A" w14:textId="77777777" w:rsidTr="004D7B10">
        <w:trPr>
          <w:trHeight w:val="255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5F4E43" w14:textId="77777777" w:rsidR="00AF24F5" w:rsidRPr="007B21C5" w:rsidRDefault="004D7B10" w:rsidP="007B21C5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EM-NX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B4A4951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BEB6E42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F1BEE7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359775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0040CB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DC264B1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4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159DB5F1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3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5E5997A5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5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2E1B7E84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5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6FD1652B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5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4F230CF2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5</w:t>
            </w:r>
          </w:p>
        </w:tc>
      </w:tr>
      <w:tr w:rsidR="004D7B10" w:rsidRPr="007B21C5" w14:paraId="0B8889C5" w14:textId="77777777" w:rsidTr="004D7B10">
        <w:trPr>
          <w:trHeight w:val="255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3FC357" w14:textId="77777777" w:rsidR="00AF24F5" w:rsidRPr="007B21C5" w:rsidRDefault="00AF24F5" w:rsidP="007B21C5">
            <w:pPr>
              <w:spacing w:line="360" w:lineRule="auto"/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 xml:space="preserve">E. </w:t>
            </w:r>
            <w:proofErr w:type="spellStart"/>
            <w:r w:rsidRPr="007B21C5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>granulosus</w:t>
            </w:r>
            <w:proofErr w:type="spellEnd"/>
            <w:r w:rsidRPr="007B21C5">
              <w:rPr>
                <w:rFonts w:ascii="Times New Roman" w:eastAsia="宋体" w:hAnsi="Times New Roman" w:cs="Times New Roman"/>
                <w:i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835B068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13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EBD4A6A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1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DCAD09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1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E6F4A9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13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44A853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132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1FA4316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8EC48AE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3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1BAD2311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4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5C270449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5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5FDC5ECD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5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242DC919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6</w:t>
            </w:r>
          </w:p>
        </w:tc>
      </w:tr>
      <w:tr w:rsidR="004D7B10" w:rsidRPr="007B21C5" w14:paraId="3862DBC7" w14:textId="77777777" w:rsidTr="004D7B10">
        <w:trPr>
          <w:trHeight w:val="255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19FB33" w14:textId="77777777" w:rsidR="00AF24F5" w:rsidRPr="007B21C5" w:rsidRDefault="00AF24F5" w:rsidP="007B21C5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 xml:space="preserve">E. </w:t>
            </w:r>
            <w:proofErr w:type="spellStart"/>
            <w:r w:rsidRPr="007B21C5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>shiquicus</w:t>
            </w:r>
            <w:proofErr w:type="spellEnd"/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FC68295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12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D8C6AAB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1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E4E21C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1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C32AA9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1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3484ABF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127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7684173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135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55A3BE3B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05C5B507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5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0CBE8DFC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5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0559B81E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5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5DF919E2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5</w:t>
            </w:r>
          </w:p>
        </w:tc>
      </w:tr>
      <w:tr w:rsidR="004D7B10" w:rsidRPr="007B21C5" w14:paraId="1D25926F" w14:textId="77777777" w:rsidTr="004D7B10">
        <w:trPr>
          <w:trHeight w:val="255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96319E" w14:textId="77777777" w:rsidR="00AF24F5" w:rsidRPr="007B21C5" w:rsidRDefault="00AF24F5" w:rsidP="007B21C5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 xml:space="preserve">T. </w:t>
            </w:r>
            <w:proofErr w:type="spellStart"/>
            <w:r w:rsidRPr="007B21C5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>hydatigena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3FA4972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3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3E08C74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7929AA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402B56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3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CB4E26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34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D81BB5C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40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14FD6AB4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37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58F32A4B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03AA7437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4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3D3903D9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4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4F557991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4</w:t>
            </w:r>
          </w:p>
        </w:tc>
      </w:tr>
      <w:tr w:rsidR="004D7B10" w:rsidRPr="007B21C5" w14:paraId="5D76CD8D" w14:textId="77777777" w:rsidTr="004D7B10">
        <w:trPr>
          <w:trHeight w:val="255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56F6F3C" w14:textId="77777777" w:rsidR="00AF24F5" w:rsidRPr="007B21C5" w:rsidRDefault="00AF24F5" w:rsidP="007B21C5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 xml:space="preserve">T. </w:t>
            </w:r>
            <w:proofErr w:type="spellStart"/>
            <w:r w:rsidRPr="007B21C5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>multiceps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F0B3280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2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B9D534F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91CC5F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5A4E14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2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C720897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29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DC072F5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34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B06DC45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33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513D36E8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195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3470353A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4FB6CED5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3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33299646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3</w:t>
            </w:r>
          </w:p>
        </w:tc>
      </w:tr>
      <w:tr w:rsidR="004D7B10" w:rsidRPr="007B21C5" w14:paraId="2F6DB9A7" w14:textId="77777777" w:rsidTr="004D7B10">
        <w:trPr>
          <w:trHeight w:val="255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B8770F" w14:textId="77777777" w:rsidR="00AF24F5" w:rsidRPr="007B21C5" w:rsidRDefault="00AF24F5" w:rsidP="007B21C5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 xml:space="preserve">T. </w:t>
            </w:r>
            <w:proofErr w:type="spellStart"/>
            <w:r w:rsidRPr="007B21C5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>ovis</w:t>
            </w:r>
            <w:proofErr w:type="spellEnd"/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CBC5651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2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0480910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908806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BF2686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2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359C14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21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CB163FD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28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2C55BEA6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28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07FA2B2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195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6B916FF0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116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45802BF8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6123A494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4</w:t>
            </w:r>
          </w:p>
        </w:tc>
      </w:tr>
      <w:tr w:rsidR="004D7B10" w:rsidRPr="007B21C5" w14:paraId="2E359BE0" w14:textId="77777777" w:rsidTr="004D7B10">
        <w:trPr>
          <w:trHeight w:val="255"/>
          <w:jc w:val="center"/>
        </w:trPr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780720" w14:textId="77777777" w:rsidR="00AF24F5" w:rsidRPr="007B21C5" w:rsidRDefault="00AF24F5" w:rsidP="007B21C5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 xml:space="preserve">T. </w:t>
            </w:r>
            <w:proofErr w:type="spellStart"/>
            <w:r w:rsidRPr="007B21C5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>solium</w:t>
            </w:r>
            <w:proofErr w:type="spellEnd"/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32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B606BA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35</w:t>
            </w:r>
          </w:p>
        </w:tc>
        <w:tc>
          <w:tcPr>
            <w:tcW w:w="100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CFEF1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34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3D1036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35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A3A4FC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35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FD2853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34</w:t>
            </w:r>
          </w:p>
        </w:tc>
        <w:tc>
          <w:tcPr>
            <w:tcW w:w="142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0A449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36</w:t>
            </w:r>
          </w:p>
        </w:tc>
        <w:tc>
          <w:tcPr>
            <w:tcW w:w="142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B5DD6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37</w:t>
            </w:r>
          </w:p>
        </w:tc>
        <w:tc>
          <w:tcPr>
            <w:tcW w:w="142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3BB900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205</w:t>
            </w:r>
          </w:p>
        </w:tc>
        <w:tc>
          <w:tcPr>
            <w:tcW w:w="142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35222B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136</w:t>
            </w:r>
          </w:p>
        </w:tc>
        <w:tc>
          <w:tcPr>
            <w:tcW w:w="142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6CBE7C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B21C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129</w:t>
            </w:r>
          </w:p>
        </w:tc>
        <w:tc>
          <w:tcPr>
            <w:tcW w:w="142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D4866C" w14:textId="77777777" w:rsidR="00AF24F5" w:rsidRPr="007B21C5" w:rsidRDefault="00AF24F5" w:rsidP="007B21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</w:tr>
    </w:tbl>
    <w:p w14:paraId="59A9B485" w14:textId="77777777" w:rsidR="00FE61CD" w:rsidRPr="007B21C5" w:rsidRDefault="00FE61CD" w:rsidP="007B21C5">
      <w:pPr>
        <w:spacing w:line="360" w:lineRule="auto"/>
        <w:rPr>
          <w:rFonts w:ascii="Times New Roman" w:eastAsia="宋体" w:hAnsi="Times New Roman" w:cs="Times New Roman"/>
          <w:sz w:val="21"/>
          <w:szCs w:val="21"/>
          <w:lang w:eastAsia="zh-CN"/>
        </w:rPr>
      </w:pPr>
    </w:p>
    <w:sectPr w:rsidR="00FE61CD" w:rsidRPr="007B21C5" w:rsidSect="00CA114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CC09A8" w14:textId="77777777" w:rsidR="00A52739" w:rsidRDefault="00A52739" w:rsidP="00FE61CD">
      <w:r>
        <w:separator/>
      </w:r>
    </w:p>
  </w:endnote>
  <w:endnote w:type="continuationSeparator" w:id="0">
    <w:p w14:paraId="1B91BAF7" w14:textId="77777777" w:rsidR="00A52739" w:rsidRDefault="00A52739" w:rsidP="00FE61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RM">
    <w:altName w:val="Times New Roman"/>
    <w:charset w:val="00"/>
    <w:family w:val="roman"/>
    <w:pitch w:val="default"/>
    <w:sig w:usb0="00000000" w:usb1="0000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CF2459" w14:textId="77777777" w:rsidR="00A52739" w:rsidRDefault="00A52739" w:rsidP="00FE61CD">
      <w:r>
        <w:separator/>
      </w:r>
    </w:p>
  </w:footnote>
  <w:footnote w:type="continuationSeparator" w:id="0">
    <w:p w14:paraId="5AFBCEF8" w14:textId="77777777" w:rsidR="00A52739" w:rsidRDefault="00A52739" w:rsidP="00FE61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52C59"/>
    <w:rsid w:val="0005095E"/>
    <w:rsid w:val="00070023"/>
    <w:rsid w:val="000C1E6C"/>
    <w:rsid w:val="00111D5B"/>
    <w:rsid w:val="001A5728"/>
    <w:rsid w:val="001D50EB"/>
    <w:rsid w:val="0020765B"/>
    <w:rsid w:val="00241D61"/>
    <w:rsid w:val="00242154"/>
    <w:rsid w:val="0024298B"/>
    <w:rsid w:val="003078DD"/>
    <w:rsid w:val="00320359"/>
    <w:rsid w:val="0036661E"/>
    <w:rsid w:val="00394143"/>
    <w:rsid w:val="003C1853"/>
    <w:rsid w:val="004036A3"/>
    <w:rsid w:val="004D7B10"/>
    <w:rsid w:val="004F42F9"/>
    <w:rsid w:val="00533612"/>
    <w:rsid w:val="005D2CAB"/>
    <w:rsid w:val="00607285"/>
    <w:rsid w:val="00652C59"/>
    <w:rsid w:val="006868D3"/>
    <w:rsid w:val="00696EFE"/>
    <w:rsid w:val="006A5177"/>
    <w:rsid w:val="007210B4"/>
    <w:rsid w:val="00745E11"/>
    <w:rsid w:val="00760A32"/>
    <w:rsid w:val="007B21C5"/>
    <w:rsid w:val="008312DE"/>
    <w:rsid w:val="00853196"/>
    <w:rsid w:val="0086334A"/>
    <w:rsid w:val="008965F1"/>
    <w:rsid w:val="00916362"/>
    <w:rsid w:val="009F6BD7"/>
    <w:rsid w:val="00A31FD5"/>
    <w:rsid w:val="00A50399"/>
    <w:rsid w:val="00A51FD1"/>
    <w:rsid w:val="00A52739"/>
    <w:rsid w:val="00AE0A0F"/>
    <w:rsid w:val="00AF24F5"/>
    <w:rsid w:val="00BD7109"/>
    <w:rsid w:val="00C24149"/>
    <w:rsid w:val="00C24E6D"/>
    <w:rsid w:val="00C542BD"/>
    <w:rsid w:val="00C77909"/>
    <w:rsid w:val="00CA114F"/>
    <w:rsid w:val="00CB333A"/>
    <w:rsid w:val="00CB5663"/>
    <w:rsid w:val="00CC7BBA"/>
    <w:rsid w:val="00CF66B7"/>
    <w:rsid w:val="00D3616A"/>
    <w:rsid w:val="00D631C9"/>
    <w:rsid w:val="00E61C71"/>
    <w:rsid w:val="00EB655B"/>
    <w:rsid w:val="00EF31BC"/>
    <w:rsid w:val="00F0594E"/>
    <w:rsid w:val="00F90A3E"/>
    <w:rsid w:val="00FE3CED"/>
    <w:rsid w:val="00FE61C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159057"/>
  <w15:docId w15:val="{F74C81DE-3614-4955-9173-085570D7E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42F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52C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3">
    <w:name w:val="Light Shading Accent 3"/>
    <w:basedOn w:val="a1"/>
    <w:uiPriority w:val="60"/>
    <w:rsid w:val="00070023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a4">
    <w:name w:val="header"/>
    <w:basedOn w:val="a"/>
    <w:link w:val="a5"/>
    <w:uiPriority w:val="99"/>
    <w:unhideWhenUsed/>
    <w:rsid w:val="00FE61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E61C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E61C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E61CD"/>
    <w:rPr>
      <w:sz w:val="18"/>
      <w:szCs w:val="18"/>
    </w:rPr>
  </w:style>
  <w:style w:type="character" w:customStyle="1" w:styleId="fontstyle21">
    <w:name w:val="fontstyle21"/>
    <w:rsid w:val="007B21C5"/>
    <w:rPr>
      <w:rFonts w:ascii="GulliverRM" w:hAnsi="GulliverRM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4030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49CD90-DBEE-46D1-881A-40322FA7FF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62</Words>
  <Characters>924</Characters>
  <Application>Microsoft Office Word</Application>
  <DocSecurity>0</DocSecurity>
  <Lines>7</Lines>
  <Paragraphs>2</Paragraphs>
  <ScaleCrop>false</ScaleCrop>
  <Company>uio</Company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tz Bachmann</dc:creator>
  <cp:keywords/>
  <dc:description/>
  <cp:lastModifiedBy>宝平 郭</cp:lastModifiedBy>
  <cp:revision>46</cp:revision>
  <dcterms:created xsi:type="dcterms:W3CDTF">2016-04-19T15:42:00Z</dcterms:created>
  <dcterms:modified xsi:type="dcterms:W3CDTF">2024-11-18T04:16:00Z</dcterms:modified>
</cp:coreProperties>
</file>